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F16" w:rsidRPr="00376560" w:rsidRDefault="001A6F16" w:rsidP="001A6F16">
      <w:pPr>
        <w:rPr>
          <w:rFonts w:ascii="Times New Roman" w:hAnsi="Times New Roman" w:cs="Times New Roman"/>
          <w:b/>
          <w:sz w:val="28"/>
          <w:szCs w:val="28"/>
        </w:rPr>
      </w:pPr>
      <w:r w:rsidRPr="0037656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Table</w:t>
      </w:r>
      <w:r w:rsidRPr="00376560">
        <w:rPr>
          <w:rFonts w:ascii="Times New Roman" w:hAnsi="Times New Roman" w:cs="Times New Roman"/>
          <w:b/>
          <w:sz w:val="28"/>
          <w:szCs w:val="28"/>
        </w:rPr>
        <w:t>s</w:t>
      </w:r>
    </w:p>
    <w:p w:rsidR="001A6F16" w:rsidRDefault="001A6F16" w:rsidP="001A6F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BF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sz w:val="24"/>
          <w:szCs w:val="24"/>
        </w:rPr>
        <w:t>nc</w:t>
      </w:r>
      <w:r>
        <w:rPr>
          <w:rFonts w:ascii="Times New Roman" w:hAnsi="Times New Roman" w:cs="Times New Roman"/>
          <w:b/>
          <w:sz w:val="24"/>
          <w:szCs w:val="24"/>
        </w:rPr>
        <w:t xml:space="preserve">RNA expression profile of </w:t>
      </w:r>
      <w:r w:rsidRPr="009D0E77">
        <w:rPr>
          <w:rFonts w:ascii="Times New Roman" w:hAnsi="Times New Roman" w:cs="Times New Roman"/>
          <w:b/>
          <w:sz w:val="24"/>
          <w:szCs w:val="24"/>
        </w:rPr>
        <w:t>interacting with TET2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aCa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ells by lncRNA microarray. </w:t>
      </w:r>
    </w:p>
    <w:p w:rsidR="001A6F16" w:rsidRDefault="001A6F16" w:rsidP="001A6F1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0A65">
        <w:rPr>
          <w:noProof/>
        </w:rPr>
        <w:drawing>
          <wp:inline distT="0" distB="0" distL="0" distR="0" wp14:anchorId="30BC91AA" wp14:editId="4D2D02B2">
            <wp:extent cx="4838700" cy="7657984"/>
            <wp:effectExtent l="0" t="0" r="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980" cy="7677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6F16" w:rsidRDefault="001A6F16" w:rsidP="001A6F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BF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2. Sequence of lncRNA TETIL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ascript</w:t>
      </w:r>
      <w:proofErr w:type="spellEnd"/>
    </w:p>
    <w:p w:rsidR="001A6F16" w:rsidRDefault="001A6F16" w:rsidP="001A6F16">
      <w:r>
        <w:t>TTTAAACCCTAACTTACAGAAGTATAACAAATATTTGTAGGGAAGAAATACTTTGACAGT</w:t>
      </w:r>
    </w:p>
    <w:p w:rsidR="001A6F16" w:rsidRDefault="001A6F16" w:rsidP="001A6F16">
      <w:r>
        <w:t>GTGTAAAGCAGTAAGACGAGTTTCTTTTCTGTCACATAAATGCCAAAAGTCTTGCAAAAG</w:t>
      </w:r>
    </w:p>
    <w:p w:rsidR="001A6F16" w:rsidRDefault="001A6F16" w:rsidP="001A6F16">
      <w:r>
        <w:t>TCTTCTGATGATGAGAATCACAGTTTAAAGCTGGGTGGAAACCAAGGCTATATCCTACCC</w:t>
      </w:r>
    </w:p>
    <w:p w:rsidR="001A6F16" w:rsidRDefault="001A6F16" w:rsidP="001A6F16">
      <w:r>
        <w:t>TGGGAATAGTAGACTTTATCTTCTGATATCTCTCCTGTCCCTGACTGTTGCAATGAGGTG</w:t>
      </w:r>
    </w:p>
    <w:p w:rsidR="001A6F16" w:rsidRDefault="001A6F16" w:rsidP="001A6F16">
      <w:r>
        <w:t>CTGAGTACTAGCTAGCTATGTAGAAGAGGTTAGGAGATTGGGGTGAAGAATTTATTTAAA</w:t>
      </w:r>
    </w:p>
    <w:p w:rsidR="001A6F16" w:rsidRDefault="001A6F16" w:rsidP="001A6F16">
      <w:r>
        <w:t>AAGATGCTCTATTGAGAATCTTGGGTCATTACCCCAACAGGTAAAAAATGCATTAAAATC</w:t>
      </w:r>
    </w:p>
    <w:p w:rsidR="001A6F16" w:rsidRDefault="001A6F16" w:rsidP="001A6F16">
      <w:r>
        <w:t>ATCTATGCTGACATCAATATAGTTTGAAAAAATGTAGATTACCAGGCTGATTTGGATCAC</w:t>
      </w:r>
    </w:p>
    <w:p w:rsidR="001A6F16" w:rsidRDefault="001A6F16" w:rsidP="001A6F16">
      <w:r>
        <w:t>TCAAAAGCATTGGGTAAACATCTGTGTGTGGCACTACACAAAGGAAACTAAACAGAAGTG</w:t>
      </w:r>
    </w:p>
    <w:p w:rsidR="001A6F16" w:rsidRPr="00DE2F60" w:rsidRDefault="001A6F16" w:rsidP="001A6F16">
      <w:r w:rsidRPr="00DE2F60">
        <w:t>TCCTGCTTCAAGGGCACAATTATAGGCGATTTTTATAAAGGCATTGATACATCCAGGAAG</w:t>
      </w:r>
    </w:p>
    <w:p w:rsidR="001A6F16" w:rsidRPr="00DE2F60" w:rsidRDefault="001A6F16" w:rsidP="001A6F16">
      <w:r w:rsidRPr="00DE2F60">
        <w:t>TCTACGAAAGCCTGCTGGTTCCAGTTTGCCTAAAGTATGAGGGGATTCAGGAAATAAGTT</w:t>
      </w:r>
    </w:p>
    <w:p w:rsidR="001A6F16" w:rsidRPr="00DE2F60" w:rsidRDefault="001A6F16" w:rsidP="001A6F16">
      <w:r w:rsidRPr="00DE2F60">
        <w:t>ACTATACCCTATAAAGTTAGAAGGACCCTTAGGCATCCAGTGAGACTGCCAGTTGAGGAC</w:t>
      </w:r>
    </w:p>
    <w:p w:rsidR="001A6F16" w:rsidRPr="00DE2F60" w:rsidRDefault="001A6F16" w:rsidP="001A6F16">
      <w:r w:rsidRPr="00DE2F60">
        <w:t>TCTGGTTCAGATCAAAAGACATCTGGCAGAAACTGACTGCTAGAAAAGGGGCTGTTGAGG</w:t>
      </w:r>
    </w:p>
    <w:p w:rsidR="001A6F16" w:rsidRPr="00DE2F60" w:rsidRDefault="001A6F16" w:rsidP="001A6F16">
      <w:r w:rsidRPr="00DE2F60">
        <w:t>CTCTTTTTCTAATCCACATTTGAGAGGGCAAATGACAAGCATCCCCTTTGGCTCAAAGGG</w:t>
      </w:r>
    </w:p>
    <w:p w:rsidR="001A6F16" w:rsidRPr="00DE2F60" w:rsidRDefault="001A6F16" w:rsidP="001A6F16">
      <w:r w:rsidRPr="00DE2F60">
        <w:t>GAGAGGCAGAGTCCAGGATGTTTAACATTCATTAGGCGCTAGATACTGAACAGATCAGCT</w:t>
      </w:r>
    </w:p>
    <w:p w:rsidR="001A6F16" w:rsidRPr="00DE2F60" w:rsidRDefault="001A6F16" w:rsidP="001A6F16">
      <w:r w:rsidRPr="00DE2F60">
        <w:t>CATGGATACTCTTCATGATCTGAAGGAACTATTGAACCTCTTCCCAGAGAAAGGCACTCA</w:t>
      </w:r>
    </w:p>
    <w:p w:rsidR="001A6F16" w:rsidRPr="00DC1A48" w:rsidRDefault="001A6F16" w:rsidP="001A6F16">
      <w:r w:rsidRPr="00DE2F60">
        <w:t>CAG</w:t>
      </w:r>
      <w:r w:rsidRPr="00DC1A48">
        <w:t>ACGTGCATGAAATTTGGCGCCGTGACTCGGATTGGGGGAACTCCCCTGGGAGATCAA</w:t>
      </w:r>
    </w:p>
    <w:p w:rsidR="001A6F16" w:rsidRPr="00DC1A48" w:rsidRDefault="001A6F16" w:rsidP="001A6F16">
      <w:r w:rsidRPr="00DC1A48">
        <w:t>TCCCCTGTCCTCTTGTTCTTTGCTCCATGAGAAAGATCCACCTACGACCTCAGGTCCTCA</w:t>
      </w:r>
    </w:p>
    <w:p w:rsidR="001A6F16" w:rsidRPr="00DC1A48" w:rsidRDefault="001A6F16" w:rsidP="001A6F16">
      <w:r w:rsidRPr="00DC1A48">
        <w:t>GACTGACCAGCCCAAGGAACATCTCACCAATTTTAAATCAGGTAGGTGGCCTCTTCTTAC</w:t>
      </w:r>
    </w:p>
    <w:p w:rsidR="001A6F16" w:rsidRPr="00DC1A48" w:rsidRDefault="001A6F16" w:rsidP="001A6F16">
      <w:r w:rsidRPr="00DC1A48">
        <w:t>TCTCTTCTCCAACCTCTCTCACTGTCCCTCAACCACTTTCTTCTTTCCACTCTTCAATCT</w:t>
      </w:r>
    </w:p>
    <w:p w:rsidR="001A6F16" w:rsidRPr="00DC1A48" w:rsidRDefault="001A6F16" w:rsidP="001A6F16">
      <w:r w:rsidRPr="00DC1A48">
        <w:t>CTCCCTTCTCTTAATTTCAATTCCTTTCATTTTCTGGGAGAGACAAAGGAGACACGTTTT</w:t>
      </w:r>
    </w:p>
    <w:p w:rsidR="001A6F16" w:rsidRPr="00DC1A48" w:rsidRDefault="001A6F16" w:rsidP="001A6F16">
      <w:r w:rsidRPr="00DC1A48">
        <w:t>ATCTGTGGACCCAAAACTCCGGCGCCAGTCACAGACTGGGAAGGCAGGCTTCCCTTGGTG</w:t>
      </w:r>
    </w:p>
    <w:p w:rsidR="001A6F16" w:rsidRPr="00DC1A48" w:rsidRDefault="001A6F16" w:rsidP="001A6F16">
      <w:r w:rsidRPr="00DC1A48">
        <w:t>TTTAATCATTGCAGGGATGCCTCTCTGATTATTCACCCACGTTTCAAAGGTGTCAGACCA</w:t>
      </w:r>
    </w:p>
    <w:p w:rsidR="001A6F16" w:rsidRPr="00DC1A48" w:rsidRDefault="001A6F16" w:rsidP="001A6F16">
      <w:r w:rsidRPr="00DC1A48">
        <w:t>CGCAGGGACGCCTGCCTTGGTCCTTCACGCTTAGCAGCAAGTCCCGCTTTTCTGGGGAAG</w:t>
      </w:r>
    </w:p>
    <w:p w:rsidR="001A6F16" w:rsidRPr="00DC1A48" w:rsidRDefault="001A6F16" w:rsidP="001A6F16">
      <w:r w:rsidRPr="00DC1A48">
        <w:t>AGGCAAGTACCCCAACCCCTTCTCTCCTTGTCTCTACCCCTTCTCTCCTTTCCTGGGGCA</w:t>
      </w:r>
    </w:p>
    <w:p w:rsidR="001A6F16" w:rsidRPr="00DC1A48" w:rsidRDefault="001A6F16" w:rsidP="001A6F16">
      <w:r w:rsidRPr="00DC1A48">
        <w:t>GGGGCAAGTACCCCTCAACCCCTTCTCCTTCACCCTTAGTGGCAAGTCCTGCTTTTCTGG</w:t>
      </w:r>
    </w:p>
    <w:p w:rsidR="001A6F16" w:rsidRPr="00DC1A48" w:rsidRDefault="001A6F16" w:rsidP="001A6F16">
      <w:r w:rsidRPr="00DC1A48">
        <w:t>GTGAGGGGCAAGTACCCCTCAACCCCTTCTCCTTCACCCTTAGTGGCAAGTCCCGCTTTT</w:t>
      </w:r>
    </w:p>
    <w:p w:rsidR="001A6F16" w:rsidRPr="00DC1A48" w:rsidRDefault="001A6F16" w:rsidP="001A6F16">
      <w:r w:rsidRPr="00DC1A48">
        <w:t>CTGGGGGAGGGGCAAGTACCCCTCAACCCCTTCTCTTTCACCCTTAGCGGCAAGTCCCGC</w:t>
      </w:r>
    </w:p>
    <w:p w:rsidR="001A6F16" w:rsidRPr="00DC1A48" w:rsidRDefault="001A6F16" w:rsidP="001A6F16">
      <w:r w:rsidRPr="00DC1A48">
        <w:t>TTTTCTAGGGGGCAAGAACCCCCAATCCCTTATTTCCGCACCCCAACCTCGTATCTCTGT</w:t>
      </w:r>
    </w:p>
    <w:p w:rsidR="001A6F16" w:rsidRPr="00DC1A48" w:rsidRDefault="001A6F16" w:rsidP="001A6F16">
      <w:r w:rsidRPr="00DC1A48">
        <w:t>GCCCCAATCCCTTATTTCCATGCCCTGACCCCTTATTTCCATGCCCCAACCCCTTATTTC</w:t>
      </w:r>
    </w:p>
    <w:p w:rsidR="001A6F16" w:rsidRPr="00DC1A48" w:rsidRDefault="001A6F16" w:rsidP="001A6F16">
      <w:r w:rsidRPr="00DC1A48">
        <w:t>CATGCCCTGACCTCTTATCTCTGTGCCCTAACCCCTTTTCCCACTTTTCTGGAAGGGAAG</w:t>
      </w:r>
    </w:p>
    <w:p w:rsidR="001A6F16" w:rsidRPr="00DC1A48" w:rsidRDefault="001A6F16" w:rsidP="001A6F16">
      <w:r w:rsidRPr="00DC1A48">
        <w:t>AACCCCCAAACCCCTTCCCTCCATTTCTCTACTCTCTTCTCTAGGCTTGCTTCCTTCACT</w:t>
      </w:r>
    </w:p>
    <w:p w:rsidR="001A6F16" w:rsidRPr="00DC1A48" w:rsidRDefault="001A6F16" w:rsidP="001A6F16">
      <w:r w:rsidRPr="00DC1A48">
        <w:t>ATAGGCAACCTTCCACCCTCCATTCCTCCTTCTACTCCCTTGGCCTGTGTTCTCAAAAAC</w:t>
      </w:r>
    </w:p>
    <w:p w:rsidR="001A6F16" w:rsidRPr="00DC1A48" w:rsidRDefault="001A6F16" w:rsidP="001A6F16">
      <w:r w:rsidRPr="00DC1A48">
        <w:t>TTAAAATCTCTTCAACTCACAACTGACCTAAAACCTAAATGCCTTATTTTCTTCTGCAAT</w:t>
      </w:r>
    </w:p>
    <w:p w:rsidR="001A6F16" w:rsidRPr="00DC1A48" w:rsidRDefault="001A6F16" w:rsidP="001A6F16">
      <w:r w:rsidRPr="00DC1A48">
        <w:t>GCCACTTGACCCCAATACAAACTCGACTGTAGTTCCAAATAGCCAGAAAATGGCACTTTG</w:t>
      </w:r>
    </w:p>
    <w:p w:rsidR="001A6F16" w:rsidRPr="00DC1A48" w:rsidRDefault="001A6F16" w:rsidP="001A6F16">
      <w:r w:rsidRPr="00DC1A48">
        <w:t>AATTTTTCCATCCTGCAAGATCTAAATAATTCTTGTCCTAAAATAGGCAAACAGTCTGAG</w:t>
      </w:r>
    </w:p>
    <w:p w:rsidR="001A6F16" w:rsidRPr="00DC1A48" w:rsidRDefault="001A6F16" w:rsidP="001A6F16">
      <w:r w:rsidRPr="00DC1A48">
        <w:t>GTGCCTGACGTCCAGGCATTCTTTTACACATCAGTCCCTTCCTTGTCTCTGTGCCCAGTG</w:t>
      </w:r>
    </w:p>
    <w:p w:rsidR="001A6F16" w:rsidRPr="00DC1A48" w:rsidRDefault="001A6F16" w:rsidP="001A6F16">
      <w:r w:rsidRPr="00DC1A48">
        <w:t>CAAATCATCCCAAATCTTCCTTCTTTCCCTCCCGCCTGTCCCCTAAGTCCCAAACCCAAG</w:t>
      </w:r>
    </w:p>
    <w:p w:rsidR="001A6F16" w:rsidRPr="00DC1A48" w:rsidRDefault="001A6F16" w:rsidP="001A6F16">
      <w:r w:rsidRPr="00DC1A48">
        <w:t>CATCGATGAGTCTTTCTAATCTTCCTTTTCTACAGACCCATCTGACCTCTCCCCTCCTTG</w:t>
      </w:r>
    </w:p>
    <w:p w:rsidR="001A6F16" w:rsidRPr="00DC1A48" w:rsidRDefault="001A6F16" w:rsidP="001A6F16">
      <w:r w:rsidRPr="00DC1A48">
        <w:t>CCAGGCCTAGCTAGGTCCCAATGCTTCCTCAGCCTCCGCTCCTCCACCCTATAATCTTTT</w:t>
      </w:r>
    </w:p>
    <w:p w:rsidR="001A6F16" w:rsidRPr="00DC1A48" w:rsidRDefault="001A6F16" w:rsidP="001A6F16">
      <w:r w:rsidRPr="00DC1A48">
        <w:t>TATCGCCTCCCCTCCTCACACCTGGTCTGGCTTACAGTTTCGTTCTTGACTAGCCCTCCC</w:t>
      </w:r>
    </w:p>
    <w:p w:rsidR="001A6F16" w:rsidRPr="00DC1A48" w:rsidRDefault="001A6F16" w:rsidP="001A6F16">
      <w:r w:rsidRPr="00DC1A48">
        <w:t>CCACCTGCCCAGCAATTTACTCTTAAAAAGGTGGCTGGAGCCAAAGGCATAGTCAAGGTT</w:t>
      </w:r>
    </w:p>
    <w:p w:rsidR="001A6F16" w:rsidRPr="00DC1A48" w:rsidRDefault="001A6F16" w:rsidP="001A6F16">
      <w:r w:rsidRPr="00DC1A48">
        <w:t>AATGCTCCTTTTTCTTTATCCCAAATCGGATAGCGTTTAGGCTCTTTTTCATCAAATATA</w:t>
      </w:r>
    </w:p>
    <w:p w:rsidR="001A6F16" w:rsidRDefault="001A6F16" w:rsidP="001A6F16">
      <w:r w:rsidRPr="00DC1A48">
        <w:t>AAAATCCAGCCCAGTTCATGACTTGTTTGGCAGCAACCCTGAGA</w:t>
      </w:r>
    </w:p>
    <w:p w:rsidR="001A6F16" w:rsidRPr="00063978" w:rsidRDefault="001A6F16" w:rsidP="001A6F16">
      <w:pPr>
        <w:spacing w:line="360" w:lineRule="auto"/>
        <w:rPr>
          <w:rFonts w:ascii="Times New Roman" w:hAnsi="Times New Roman" w:cs="Times New Roman"/>
          <w:b/>
          <w:vanish/>
          <w:sz w:val="24"/>
          <w:szCs w:val="24"/>
        </w:rPr>
      </w:pPr>
      <w:r w:rsidRPr="00FF7BF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Pr="0006397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Clinical characteristic of participants (</w:t>
      </w:r>
      <w:r w:rsidRPr="00063978">
        <w:rPr>
          <w:rFonts w:ascii="Times New Roman" w:hAnsi="Times New Roman" w:cs="Times New Roman"/>
          <w:b/>
          <w:sz w:val="24"/>
          <w:szCs w:val="24"/>
        </w:rPr>
        <w:t xml:space="preserve">mean ± </w:t>
      </w:r>
      <w:proofErr w:type="spellStart"/>
      <w:r w:rsidRPr="00063978">
        <w:rPr>
          <w:rFonts w:ascii="Times New Roman" w:hAnsi="Times New Roman" w:cs="Times New Roman"/>
          <w:b/>
          <w:sz w:val="24"/>
          <w:szCs w:val="24"/>
        </w:rPr>
        <w:t>sd</w:t>
      </w:r>
      <w:proofErr w:type="spellEnd"/>
      <w:r w:rsidRPr="0006397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).</w:t>
      </w:r>
    </w:p>
    <w:tbl>
      <w:tblPr>
        <w:tblW w:w="8364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261"/>
        <w:gridCol w:w="283"/>
        <w:gridCol w:w="2268"/>
        <w:gridCol w:w="2552"/>
      </w:tblGrid>
      <w:tr w:rsidR="001A6F16" w:rsidTr="003A3A72">
        <w:trPr>
          <w:trHeight w:val="20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ind w:firstLineChars="300" w:firstLine="72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 DM patients</w:t>
            </w:r>
          </w:p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on-DM patients </w:t>
            </w:r>
          </w:p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ge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year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iabetes duration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years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MI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Kg/m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bA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1c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</w:t>
            </w:r>
            <w:proofErr w:type="gramStart"/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%)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AP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mmHg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±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±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AP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mmHg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otal cholesterol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mmol/L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riglyceride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mmol/L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DL-cholesterol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mmol/L)</w:t>
            </w:r>
          </w:p>
        </w:tc>
        <w:tc>
          <w:tcPr>
            <w:tcW w:w="283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1A6F16" w:rsidTr="003A3A72">
        <w:trPr>
          <w:trHeight w:val="2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DL-cholesterol</w:t>
            </w:r>
            <w:r w:rsidRPr="0006397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39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mmol/L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</w:tcPr>
          <w:p w:rsidR="001A6F16" w:rsidRPr="00063978" w:rsidRDefault="001A6F16" w:rsidP="003A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063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</w:tbl>
    <w:p w:rsidR="001A6F16" w:rsidRDefault="001A6F16" w:rsidP="001A6F16">
      <w:pPr>
        <w:jc w:val="left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</w:p>
    <w:p w:rsidR="001A6F16" w:rsidRPr="00063978" w:rsidRDefault="001A6F16" w:rsidP="001A6F16">
      <w:pPr>
        <w:jc w:val="left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r w:rsidRPr="00063978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DM: Diabetes mellitus; BMI: Body mass index; SAP: Systolic artery pressure; DAP: Diastolic artery pressure; HDL-cholesterol: High-density lipoprotein-cholesterol; LDL-cholesterol: Low-density lipoprotein-cholesterol. *</w:t>
      </w:r>
      <w:r w:rsidRPr="00B4753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063978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=0.008</w:t>
      </w:r>
    </w:p>
    <w:p w:rsidR="001A6F16" w:rsidRDefault="001A6F16" w:rsidP="001A6F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6F16" w:rsidRDefault="001A6F16" w:rsidP="001A6F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BF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Pr="000F1121">
        <w:rPr>
          <w:rFonts w:ascii="Times New Roman" w:hAnsi="Times New Roman" w:cs="Times New Roman"/>
          <w:b/>
          <w:sz w:val="24"/>
          <w:szCs w:val="24"/>
        </w:rPr>
        <w:t xml:space="preserve">List of primers used for </w:t>
      </w:r>
      <w:r>
        <w:rPr>
          <w:rFonts w:ascii="Times New Roman" w:hAnsi="Times New Roman" w:cs="Times New Roman"/>
          <w:b/>
          <w:sz w:val="24"/>
          <w:szCs w:val="24"/>
        </w:rPr>
        <w:t>RT-</w:t>
      </w:r>
      <w:r w:rsidRPr="000F1121">
        <w:rPr>
          <w:rFonts w:ascii="Times New Roman" w:hAnsi="Times New Roman" w:cs="Times New Roman"/>
          <w:b/>
          <w:sz w:val="24"/>
          <w:szCs w:val="24"/>
        </w:rPr>
        <w:t>qPCR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3951"/>
        <w:gridCol w:w="1440"/>
      </w:tblGrid>
      <w:tr w:rsidR="001A6F16" w:rsidRPr="000F1121" w:rsidTr="003A3A72">
        <w:trPr>
          <w:trHeight w:val="28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3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Primer 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Length(bp)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ETILA</w:t>
            </w:r>
          </w:p>
        </w:tc>
        <w:tc>
          <w:tcPr>
            <w:tcW w:w="3951" w:type="dxa"/>
            <w:tcBorders>
              <w:top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20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Forward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92FF5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TTTTCTGTCACATAAATGCCAA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Reverse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92FF5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AGTAACTTATTTCCTGAATCCCCT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ET2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95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Forward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4715B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CCGCTGAGTGATGAGAACA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Reverse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4715B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GTGCTGCTGAATGTTTGCC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MMP9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216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Forward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CGAACTTTGACAGCGACAAGA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Reverse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TCAGGGCGAGGACCATAGA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DG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09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Forward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GACCAAGACTCTCCCCGATA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Reverse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CAGGTCCAGGGTAATGATGC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MP2</w:t>
            </w:r>
          </w:p>
          <w:p w:rsidR="001A6F16" w:rsidRDefault="001A6F16" w:rsidP="003A3A72">
            <w:pPr>
              <w:ind w:firstLine="480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Forward</w:t>
            </w:r>
          </w:p>
          <w:p w:rsidR="001A6F16" w:rsidRDefault="001A6F16" w:rsidP="003A3A72">
            <w:pPr>
              <w:ind w:firstLine="480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everse</w:t>
            </w:r>
          </w:p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ACTB</w:t>
            </w:r>
          </w:p>
        </w:tc>
        <w:tc>
          <w:tcPr>
            <w:tcW w:w="3951" w:type="dxa"/>
            <w:noWrap/>
            <w:hideMark/>
          </w:tcPr>
          <w:p w:rsidR="001A6F16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:rsidR="001A6F16" w:rsidRPr="0071159C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71159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CCACTGCGGTTTTCTCGAAT</w:t>
            </w:r>
          </w:p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71159C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AAAGGGGTATCCATCGCCAT</w:t>
            </w:r>
          </w:p>
        </w:tc>
        <w:tc>
          <w:tcPr>
            <w:tcW w:w="1440" w:type="dxa"/>
            <w:noWrap/>
            <w:hideMark/>
          </w:tcPr>
          <w:p w:rsidR="001A6F16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Forward</w:t>
            </w:r>
          </w:p>
        </w:tc>
        <w:tc>
          <w:tcPr>
            <w:tcW w:w="3951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GTGGCCGAGGACTTTGATTG</w:t>
            </w:r>
          </w:p>
        </w:tc>
        <w:tc>
          <w:tcPr>
            <w:tcW w:w="1440" w:type="dxa"/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73</w:t>
            </w:r>
          </w:p>
        </w:tc>
      </w:tr>
      <w:tr w:rsidR="001A6F16" w:rsidRPr="000F1121" w:rsidTr="003A3A72">
        <w:trPr>
          <w:trHeight w:val="280"/>
        </w:trPr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   Reverse</w:t>
            </w:r>
          </w:p>
        </w:tc>
        <w:tc>
          <w:tcPr>
            <w:tcW w:w="3951" w:type="dxa"/>
            <w:tcBorders>
              <w:bottom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0F112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CTGTAACAACGCATCTCATAT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1A6F16" w:rsidRPr="000F1121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</w:tr>
    </w:tbl>
    <w:p w:rsidR="001A6F16" w:rsidRDefault="001A6F16" w:rsidP="001A6F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6F16" w:rsidRDefault="001A6F16" w:rsidP="001A6F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6F16" w:rsidRDefault="001A6F16" w:rsidP="001A6F16">
      <w:pPr>
        <w:jc w:val="left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</w:p>
    <w:p w:rsidR="001A6F16" w:rsidRPr="002A211D" w:rsidRDefault="001A6F16" w:rsidP="001A6F1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A211D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5</w:t>
      </w:r>
      <w:r w:rsidRPr="002A211D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. Interference sequence of the target genes</w:t>
      </w:r>
    </w:p>
    <w:p w:rsidR="001A6F16" w:rsidRDefault="001A6F16" w:rsidP="001A6F16">
      <w:pPr>
        <w:jc w:val="left"/>
        <w:rPr>
          <w:b/>
          <w:iCs/>
          <w:sz w:val="22"/>
          <w:shd w:val="clear" w:color="auto" w:fill="FFFFFF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922"/>
        <w:gridCol w:w="2946"/>
      </w:tblGrid>
      <w:tr w:rsidR="001A6F16" w:rsidRPr="001B575A" w:rsidTr="003A3A72">
        <w:trPr>
          <w:trHeight w:val="28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Sense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Antisense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ET2-homo-1404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hideMark/>
          </w:tcPr>
          <w:p w:rsidR="001A6F16" w:rsidRPr="00B74F64" w:rsidRDefault="001A6F16" w:rsidP="003A3A7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AGCUGCAAUGCUAAAUATT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UUUAGCAUUGCAGCUAGTT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ET2-homo-3775</w:t>
            </w:r>
          </w:p>
        </w:tc>
        <w:tc>
          <w:tcPr>
            <w:tcW w:w="2066" w:type="dxa"/>
            <w:noWrap/>
            <w:hideMark/>
          </w:tcPr>
          <w:p w:rsidR="001A6F16" w:rsidRPr="00B74F64" w:rsidRDefault="001A6F16" w:rsidP="003A3A7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GCUUCUGUUCUCAAUAATT</w:t>
            </w:r>
          </w:p>
        </w:tc>
        <w:tc>
          <w:tcPr>
            <w:tcW w:w="3116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UUGAGAACAGAAGCAGTT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DG-homo-758</w:t>
            </w:r>
          </w:p>
        </w:tc>
        <w:tc>
          <w:tcPr>
            <w:tcW w:w="2066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CACUCUACCAGGGAAGUAUTT </w:t>
            </w:r>
          </w:p>
        </w:tc>
        <w:tc>
          <w:tcPr>
            <w:tcW w:w="3116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AUACUUCCCUGGUAGAGUGTT 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DG-homo-830</w:t>
            </w:r>
          </w:p>
        </w:tc>
        <w:tc>
          <w:tcPr>
            <w:tcW w:w="2066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CUCCAGUAAAGAAUUUCGUTT </w:t>
            </w:r>
          </w:p>
        </w:tc>
        <w:tc>
          <w:tcPr>
            <w:tcW w:w="3116" w:type="dxa"/>
            <w:noWrap/>
            <w:hideMark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ACGAAAUUCUUUACUGGAGTT 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noWrap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LNA#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</w:t>
            </w: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TETILA-2160</w:t>
            </w:r>
          </w:p>
        </w:tc>
        <w:tc>
          <w:tcPr>
            <w:tcW w:w="5182" w:type="dxa"/>
            <w:gridSpan w:val="2"/>
            <w:noWrap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5’-ATTTGGGATGATTTGC-3’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noWrap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LNA#2 TETILA-2375</w:t>
            </w:r>
          </w:p>
        </w:tc>
        <w:tc>
          <w:tcPr>
            <w:tcW w:w="5182" w:type="dxa"/>
            <w:gridSpan w:val="2"/>
            <w:noWrap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5’-GTCAAGAACGAAACTG-3’</w:t>
            </w:r>
          </w:p>
        </w:tc>
      </w:tr>
      <w:tr w:rsidR="001A6F16" w:rsidRPr="001B575A" w:rsidTr="003A3A72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  <w:noWrap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LNA#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3</w:t>
            </w: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TETILA-531</w:t>
            </w:r>
          </w:p>
        </w:tc>
        <w:tc>
          <w:tcPr>
            <w:tcW w:w="5182" w:type="dxa"/>
            <w:gridSpan w:val="2"/>
            <w:tcBorders>
              <w:bottom w:val="single" w:sz="4" w:space="0" w:color="auto"/>
            </w:tcBorders>
            <w:noWrap/>
          </w:tcPr>
          <w:p w:rsidR="001A6F16" w:rsidRPr="001B575A" w:rsidRDefault="001A6F16" w:rsidP="003A3A7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1B575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5’-CGTAGACTTCCTGGAT-3’</w:t>
            </w:r>
          </w:p>
        </w:tc>
      </w:tr>
    </w:tbl>
    <w:p w:rsidR="001A6F16" w:rsidRDefault="001A6F16" w:rsidP="001A6F16">
      <w:pPr>
        <w:jc w:val="left"/>
        <w:rPr>
          <w:b/>
          <w:iCs/>
          <w:sz w:val="22"/>
          <w:shd w:val="clear" w:color="auto" w:fill="FFFFFF"/>
        </w:rPr>
      </w:pPr>
    </w:p>
    <w:p w:rsidR="001A6F16" w:rsidRPr="0016400D" w:rsidRDefault="001A6F16" w:rsidP="001A6F16">
      <w:pPr>
        <w:rPr>
          <w:rFonts w:ascii="Times New Roman" w:hAnsi="Times New Roman" w:cs="Times New Roman"/>
          <w:b/>
          <w:sz w:val="24"/>
          <w:szCs w:val="24"/>
        </w:rPr>
      </w:pPr>
    </w:p>
    <w:p w:rsidR="00DE6804" w:rsidRDefault="00DE6804">
      <w:bookmarkStart w:id="0" w:name="_GoBack"/>
      <w:bookmarkEnd w:id="0"/>
    </w:p>
    <w:sectPr w:rsidR="00DE6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CB"/>
    <w:rsid w:val="001A6F16"/>
    <w:rsid w:val="00224A8F"/>
    <w:rsid w:val="007B55CB"/>
    <w:rsid w:val="00DC39F0"/>
    <w:rsid w:val="00DE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ED52B-65CB-4DB4-B75C-0FC64B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A6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6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艳 周</dc:creator>
  <cp:keywords/>
  <dc:description/>
  <cp:lastModifiedBy>立艳 周</cp:lastModifiedBy>
  <cp:revision>2</cp:revision>
  <dcterms:created xsi:type="dcterms:W3CDTF">2019-10-03T06:14:00Z</dcterms:created>
  <dcterms:modified xsi:type="dcterms:W3CDTF">2019-10-03T06:15:00Z</dcterms:modified>
</cp:coreProperties>
</file>